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: Self-reported fever, treatment actions and malaria infection prevalence in the northern states of Suda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1 Number of sampled individuals with fever in last two weeks and on the day of survey; those who sought treatment; and those who had malaria infection tested using rapid diagnostic tests by gender, age, residence, used of insecticide treated nets (ITN) and wealth quintile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121"/>
        <w:gridCol w:w="1516"/>
        <w:gridCol w:w="1274"/>
        <w:gridCol w:w="1518"/>
        <w:gridCol w:w="1277"/>
        <w:gridCol w:w="1273"/>
      </w:tblGrid>
      <w:tr>
        <w:trPr>
          <w:trHeight w:val="300" w:hRule="atLeast"/>
        </w:trPr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persons interviewed</w:t>
            </w:r>
          </w:p>
        </w:tc>
        <w:tc>
          <w:tcPr>
            <w:tcW w:w="4308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laria infection</w:t>
            </w:r>
          </w:p>
        </w:tc>
      </w:tr>
      <w:tr>
        <w:trPr>
          <w:trHeight w:val="300" w:hRule="atLeast"/>
        </w:trPr>
        <w:tc>
          <w:tcPr>
            <w:tcW w:w="1381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ver las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2 weeks 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ever on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urvey day 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evers for which treatment was sought 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1017" w:hRule="atLeast"/>
        </w:trPr>
        <w:tc>
          <w:tcPr>
            <w:tcW w:w="138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,72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07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402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,75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22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455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,586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</w:tr>
      <w:tr>
        <w:trPr>
          <w:trHeight w:val="345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14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-4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98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268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14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447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-19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43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515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19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,76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54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234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632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870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esidence 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5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55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,160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,01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74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711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310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,828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se of ITN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,37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60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014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757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,261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7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09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727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ast Poor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64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331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77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751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18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10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268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00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21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116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st Poor</w:t>
            </w:r>
          </w:p>
        </w:tc>
        <w:tc>
          <w:tcPr>
            <w:tcW w:w="11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85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30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054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6,471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5,29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,370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,035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,988</w:t>
            </w:r>
          </w:p>
        </w:tc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Table 2 (Table</w:t>
      </w:r>
      <w:r>
        <w:rPr>
          <w:rFonts w:cs="Times New Roman" w:ascii="Times New Roman" w:hAnsi="Times New Roman"/>
          <w:sz w:val="24"/>
        </w:rPr>
        <w:t xml:space="preserve"> 3 in main text)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Number </w:t>
      </w:r>
      <w:r>
        <w:rPr>
          <w:rFonts w:cs="Times New Roman" w:ascii="Times New Roman" w:hAnsi="Times New Roman"/>
          <w:sz w:val="24"/>
        </w:rPr>
        <w:t xml:space="preserve">of sampled individuals who used any drugs; used anti-malarials; used non-antimalarials; or parasitological diagnosed before treatment by source among individuals who reported having fever in last two weeks and who took action (N=2,035)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779"/>
        <w:gridCol w:w="2005"/>
        <w:gridCol w:w="1742"/>
        <w:gridCol w:w="2092"/>
      </w:tblGrid>
      <w:tr>
        <w:trPr>
          <w:trHeight w:val="1313" w:hRule="atLeast"/>
        </w:trPr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se of any drug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se of anti-malarials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Use of other drugs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% (95% CI)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sitological tested for malaria before any treatment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35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5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60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15</w:t>
            </w:r>
          </w:p>
        </w:tc>
      </w:tr>
      <w:tr>
        <w:trPr/>
        <w:tc>
          <w:tcPr>
            <w:tcW w:w="9079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y treatment source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overnment 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alth centre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sic health unit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munity Health Worker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ivate 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alth facility/pharmacy/drug Store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</w:tr>
      <w:tr>
        <w:trPr/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op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Table 3 (Table 4 in main text) Number of sampled individuals who reported treatment for malaria (N=875) according to the type of anti-malarials used by sour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1520"/>
        <w:gridCol w:w="1513"/>
        <w:gridCol w:w="1374"/>
        <w:gridCol w:w="1546"/>
        <w:gridCol w:w="1466"/>
      </w:tblGrid>
      <w:tr>
        <w:trPr/>
        <w:tc>
          <w:tcPr>
            <w:tcW w:w="23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67" w:leader="none"/>
                <w:tab w:val="center" w:pos="2781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ab/>
              <w:tab/>
              <w:t>Anti-malarial type</w:t>
            </w:r>
          </w:p>
        </w:tc>
      </w:tr>
      <w:tr>
        <w:trPr/>
        <w:tc>
          <w:tcPr>
            <w:tcW w:w="2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+S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P or Chloroquine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Quinine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temethe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Other </w:t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y treatment sour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overnment 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centre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sic health unit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unity Health Worker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ivate 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lth facility/pharmacy/drug Store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p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1:55:00Z</dcterms:created>
  <dc:creator>anoor</dc:creator>
  <dc:description/>
  <cp:keywords/>
  <dc:language>en-US</dc:language>
  <cp:lastModifiedBy>anoor</cp:lastModifiedBy>
  <dcterms:modified xsi:type="dcterms:W3CDTF">2011-04-28T12:21:00Z</dcterms:modified>
  <cp:revision>17</cp:revision>
  <dc:subject/>
  <dc:title/>
</cp:coreProperties>
</file>